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"/>
        <w:tblW w:w="10255" w:type="dxa"/>
        <w:tblLook w:val="04A0" w:firstRow="1" w:lastRow="0" w:firstColumn="1" w:lastColumn="0" w:noHBand="0" w:noVBand="1"/>
      </w:tblPr>
      <w:tblGrid>
        <w:gridCol w:w="535"/>
        <w:gridCol w:w="3330"/>
        <w:gridCol w:w="6390"/>
      </w:tblGrid>
      <w:tr w:rsidR="00801A6F" w:rsidRPr="00801A6F" w14:paraId="247CAB83" w14:textId="77777777" w:rsidTr="00862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55" w:type="dxa"/>
            <w:gridSpan w:val="3"/>
            <w:vAlign w:val="center"/>
          </w:tcPr>
          <w:p w14:paraId="08C263D6" w14:textId="5E96C152" w:rsidR="00801A6F" w:rsidRPr="00801A6F" w:rsidRDefault="00801A6F" w:rsidP="008624F4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>DEMOGRAPHIC QUESTIONS</w:t>
            </w:r>
          </w:p>
        </w:tc>
      </w:tr>
      <w:tr w:rsidR="00BB3D9B" w:rsidRPr="00801A6F" w14:paraId="5891BEEA" w14:textId="77777777" w:rsidTr="00862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tcBorders>
              <w:left w:val="single" w:sz="4" w:space="0" w:color="FFFFFF" w:themeColor="background1"/>
            </w:tcBorders>
          </w:tcPr>
          <w:p w14:paraId="4DDF0023" w14:textId="77777777" w:rsidR="00BB3D9B" w:rsidRPr="00801A6F" w:rsidRDefault="00BB3D9B" w:rsidP="00A46EC7">
            <w:pPr>
              <w:pStyle w:val="ListParagraph"/>
              <w:numPr>
                <w:ilvl w:val="0"/>
                <w:numId w:val="2"/>
              </w:numPr>
              <w:spacing w:before="120"/>
              <w:ind w:left="337" w:hanging="298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720" w:type="dxa"/>
            <w:gridSpan w:val="2"/>
            <w:tcBorders>
              <w:right w:val="single" w:sz="4" w:space="0" w:color="FFFFFF" w:themeColor="background1"/>
            </w:tcBorders>
          </w:tcPr>
          <w:p w14:paraId="306973F1" w14:textId="545FF013" w:rsidR="00BB3D9B" w:rsidRPr="00B60248" w:rsidRDefault="00BB3D9B" w:rsidP="00A46EC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ge</w:t>
            </w:r>
          </w:p>
        </w:tc>
      </w:tr>
      <w:tr w:rsidR="00BB3D9B" w:rsidRPr="00801A6F" w14:paraId="214644FA" w14:textId="77777777" w:rsidTr="00862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tcBorders>
              <w:left w:val="single" w:sz="4" w:space="0" w:color="FFFFFF" w:themeColor="background1"/>
            </w:tcBorders>
          </w:tcPr>
          <w:p w14:paraId="6ACB69AF" w14:textId="77777777" w:rsidR="00BB3D9B" w:rsidRPr="00801A6F" w:rsidRDefault="00BB3D9B" w:rsidP="00A46EC7">
            <w:pPr>
              <w:pStyle w:val="ListParagraph"/>
              <w:numPr>
                <w:ilvl w:val="0"/>
                <w:numId w:val="2"/>
              </w:numPr>
              <w:spacing w:before="120"/>
              <w:ind w:left="337" w:hanging="298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720" w:type="dxa"/>
            <w:gridSpan w:val="2"/>
            <w:tcBorders>
              <w:right w:val="single" w:sz="4" w:space="0" w:color="FFFFFF" w:themeColor="background1"/>
            </w:tcBorders>
          </w:tcPr>
          <w:p w14:paraId="7E5BC29F" w14:textId="01012507" w:rsidR="00BB3D9B" w:rsidRPr="00B60248" w:rsidRDefault="00BB3D9B" w:rsidP="00A46E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der</w:t>
            </w:r>
          </w:p>
        </w:tc>
      </w:tr>
      <w:tr w:rsidR="00BB3D9B" w:rsidRPr="00801A6F" w14:paraId="2048FC37" w14:textId="77777777" w:rsidTr="00862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tcBorders>
              <w:left w:val="single" w:sz="4" w:space="0" w:color="FFFFFF" w:themeColor="background1"/>
            </w:tcBorders>
          </w:tcPr>
          <w:p w14:paraId="2307847F" w14:textId="77777777" w:rsidR="00BB3D9B" w:rsidRPr="00801A6F" w:rsidRDefault="00BB3D9B" w:rsidP="00A46EC7">
            <w:pPr>
              <w:pStyle w:val="ListParagraph"/>
              <w:numPr>
                <w:ilvl w:val="0"/>
                <w:numId w:val="2"/>
              </w:numPr>
              <w:spacing w:before="120"/>
              <w:ind w:left="337" w:hanging="298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720" w:type="dxa"/>
            <w:gridSpan w:val="2"/>
            <w:tcBorders>
              <w:right w:val="single" w:sz="4" w:space="0" w:color="FFFFFF" w:themeColor="background1"/>
            </w:tcBorders>
          </w:tcPr>
          <w:p w14:paraId="213F9BCE" w14:textId="1A42744C" w:rsidR="00BB3D9B" w:rsidRPr="00B60248" w:rsidRDefault="00006033" w:rsidP="00A46EC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ear</w:t>
            </w:r>
          </w:p>
        </w:tc>
      </w:tr>
      <w:tr w:rsidR="005E0713" w:rsidRPr="00801A6F" w14:paraId="228B8AFC" w14:textId="77777777" w:rsidTr="008624F4">
        <w:trPr>
          <w:trHeight w:val="2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tcBorders>
              <w:left w:val="single" w:sz="4" w:space="0" w:color="FFFFFF" w:themeColor="background1"/>
            </w:tcBorders>
          </w:tcPr>
          <w:p w14:paraId="38F25BBA" w14:textId="77777777" w:rsidR="005E0713" w:rsidRPr="00801A6F" w:rsidRDefault="005E0713" w:rsidP="00A46EC7">
            <w:pPr>
              <w:pStyle w:val="ListParagraph"/>
              <w:numPr>
                <w:ilvl w:val="0"/>
                <w:numId w:val="2"/>
              </w:numPr>
              <w:spacing w:before="120"/>
              <w:ind w:left="337" w:hanging="298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720" w:type="dxa"/>
            <w:gridSpan w:val="2"/>
            <w:tcBorders>
              <w:right w:val="single" w:sz="4" w:space="0" w:color="FFFFFF" w:themeColor="background1"/>
            </w:tcBorders>
          </w:tcPr>
          <w:p w14:paraId="5C3EB69C" w14:textId="78542387" w:rsidR="005E0713" w:rsidRPr="00B60248" w:rsidRDefault="005E0713" w:rsidP="00A46E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 have good internet connection quality.</w:t>
            </w:r>
          </w:p>
          <w:p w14:paraId="4EE3E967" w14:textId="09775735" w:rsidR="00BB3D9B" w:rsidRPr="00B60248" w:rsidRDefault="00BB3D9B" w:rsidP="00A46E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42593F5B" wp14:editId="36E3FA98">
                  <wp:extent cx="5099304" cy="859536"/>
                  <wp:effectExtent l="0" t="0" r="6350" b="0"/>
                  <wp:docPr id="3" name="Imagem 3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AE15BCD" w14:textId="1F8E3665" w:rsidR="005E0713" w:rsidRPr="00B60248" w:rsidRDefault="005E0713" w:rsidP="00A46E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3D9B" w:rsidRPr="00801A6F" w14:paraId="770885BC" w14:textId="77777777" w:rsidTr="00862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tcBorders>
              <w:left w:val="single" w:sz="4" w:space="0" w:color="FFFFFF" w:themeColor="background1"/>
            </w:tcBorders>
          </w:tcPr>
          <w:p w14:paraId="0D9F6CC4" w14:textId="77777777" w:rsidR="00BB3D9B" w:rsidRPr="00801A6F" w:rsidRDefault="00BB3D9B" w:rsidP="00A46EC7">
            <w:pPr>
              <w:pStyle w:val="ListParagraph"/>
              <w:numPr>
                <w:ilvl w:val="0"/>
                <w:numId w:val="2"/>
              </w:numPr>
              <w:spacing w:before="120"/>
              <w:ind w:left="337" w:hanging="298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720" w:type="dxa"/>
            <w:gridSpan w:val="2"/>
            <w:tcBorders>
              <w:right w:val="single" w:sz="4" w:space="0" w:color="FFFFFF" w:themeColor="background1"/>
            </w:tcBorders>
          </w:tcPr>
          <w:p w14:paraId="5462CFBB" w14:textId="77777777" w:rsidR="00BB3D9B" w:rsidRPr="00B60248" w:rsidRDefault="00BB3D9B" w:rsidP="00A46EC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 have access to </w:t>
            </w:r>
            <w:proofErr w:type="gramStart"/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echnology</w:t>
            </w:r>
            <w:proofErr w:type="gramEnd"/>
          </w:p>
          <w:p w14:paraId="18470145" w14:textId="6DC82068" w:rsidR="00BB3D9B" w:rsidRPr="00B60248" w:rsidRDefault="00BB3D9B" w:rsidP="000A627B">
            <w:pPr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31903011" wp14:editId="0390C071">
                  <wp:extent cx="5099304" cy="859536"/>
                  <wp:effectExtent l="0" t="0" r="6350" b="0"/>
                  <wp:docPr id="4" name="Imagem 4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6950" w:rsidRPr="00801A6F" w14:paraId="2DCF1C17" w14:textId="77777777" w:rsidTr="00862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tcBorders>
              <w:left w:val="single" w:sz="4" w:space="0" w:color="FFFFFF" w:themeColor="background1"/>
            </w:tcBorders>
          </w:tcPr>
          <w:p w14:paraId="33B51BD8" w14:textId="77777777" w:rsidR="00690636" w:rsidRPr="00B60248" w:rsidRDefault="00690636" w:rsidP="00A46EC7">
            <w:pPr>
              <w:pStyle w:val="ListParagraph"/>
              <w:numPr>
                <w:ilvl w:val="0"/>
                <w:numId w:val="2"/>
              </w:numPr>
              <w:spacing w:before="120"/>
              <w:ind w:left="337" w:hanging="298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14:paraId="337C2176" w14:textId="05D0EE12" w:rsidR="00690636" w:rsidRPr="006F044F" w:rsidRDefault="00690636" w:rsidP="00A46E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mputer leve</w:t>
            </w:r>
            <w:r w:rsidR="009E5A8A"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</w:t>
            </w: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skill</w:t>
            </w:r>
            <w:r w:rsidR="004722A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[</w:t>
            </w:r>
            <w:r w:rsidR="00E9342E" w:rsidRPr="004722A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4</w:t>
            </w:r>
            <w:r w:rsidR="004722A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]</w:t>
            </w:r>
          </w:p>
        </w:tc>
        <w:tc>
          <w:tcPr>
            <w:tcW w:w="6390" w:type="dxa"/>
            <w:tcBorders>
              <w:right w:val="single" w:sz="4" w:space="0" w:color="FFFFFF" w:themeColor="background1"/>
            </w:tcBorders>
          </w:tcPr>
          <w:p w14:paraId="351C950E" w14:textId="77777777" w:rsidR="00F23715" w:rsidRPr="00801A6F" w:rsidRDefault="00F23715" w:rsidP="00A46EC7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 xml:space="preserve">5 = High level of experience </w:t>
            </w:r>
          </w:p>
          <w:p w14:paraId="248F06BD" w14:textId="77777777" w:rsidR="00F23715" w:rsidRPr="00801A6F" w:rsidRDefault="00F23715" w:rsidP="00A46EC7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 xml:space="preserve">4 = Moderately high level of experience </w:t>
            </w:r>
          </w:p>
          <w:p w14:paraId="1E025389" w14:textId="77777777" w:rsidR="00F23715" w:rsidRPr="00801A6F" w:rsidRDefault="00F23715" w:rsidP="00A46EC7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 xml:space="preserve">3 = Average level of experience </w:t>
            </w:r>
          </w:p>
          <w:p w14:paraId="5A4B5E33" w14:textId="77777777" w:rsidR="00F23715" w:rsidRPr="00801A6F" w:rsidRDefault="00F23715" w:rsidP="00A46EC7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 xml:space="preserve">2 = Low level of experience </w:t>
            </w:r>
          </w:p>
          <w:p w14:paraId="3C1C8961" w14:textId="1869A38B" w:rsidR="00690636" w:rsidRPr="00801A6F" w:rsidRDefault="00F23715" w:rsidP="00A46EC7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 xml:space="preserve">1 = No experience </w:t>
            </w:r>
          </w:p>
        </w:tc>
      </w:tr>
      <w:tr w:rsidR="00746950" w:rsidRPr="00801A6F" w14:paraId="67875861" w14:textId="77777777" w:rsidTr="00862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tcBorders>
              <w:left w:val="single" w:sz="4" w:space="0" w:color="FFFFFF" w:themeColor="background1"/>
            </w:tcBorders>
          </w:tcPr>
          <w:p w14:paraId="2527E5AA" w14:textId="77777777" w:rsidR="00690636" w:rsidRPr="00801A6F" w:rsidRDefault="00690636" w:rsidP="00A46EC7">
            <w:pPr>
              <w:pStyle w:val="ListParagraph"/>
              <w:numPr>
                <w:ilvl w:val="0"/>
                <w:numId w:val="2"/>
              </w:numPr>
              <w:spacing w:before="120"/>
              <w:ind w:left="337" w:hanging="298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330" w:type="dxa"/>
          </w:tcPr>
          <w:p w14:paraId="7B52839F" w14:textId="2B81129B" w:rsidR="00690636" w:rsidRPr="00B60248" w:rsidRDefault="00690636" w:rsidP="00A46EC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xperience Level in</w:t>
            </w:r>
            <w:r w:rsidR="007B30D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Technology-based learning)</w:t>
            </w: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TB-learning</w:t>
            </w:r>
          </w:p>
        </w:tc>
        <w:tc>
          <w:tcPr>
            <w:tcW w:w="6390" w:type="dxa"/>
            <w:tcBorders>
              <w:right w:val="single" w:sz="4" w:space="0" w:color="FFFFFF" w:themeColor="background1"/>
            </w:tcBorders>
          </w:tcPr>
          <w:p w14:paraId="4AABB5D0" w14:textId="51C6975A" w:rsidR="00BA5C94" w:rsidRPr="00801A6F" w:rsidRDefault="00BA5C94" w:rsidP="00A46EC7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 xml:space="preserve">5 = High level of experience </w:t>
            </w:r>
          </w:p>
          <w:p w14:paraId="386AB71E" w14:textId="4ECF840B" w:rsidR="00BA5C94" w:rsidRPr="00801A6F" w:rsidRDefault="00BA5C94" w:rsidP="00A46EC7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 xml:space="preserve">4 = Moderately high level of experience </w:t>
            </w:r>
          </w:p>
          <w:p w14:paraId="70FFC978" w14:textId="11F83759" w:rsidR="00BA5C94" w:rsidRPr="00801A6F" w:rsidRDefault="00BA5C94" w:rsidP="00A46EC7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 xml:space="preserve">3 = Average level of experience </w:t>
            </w:r>
          </w:p>
          <w:p w14:paraId="1FE0FD0D" w14:textId="303FD339" w:rsidR="00BA5C94" w:rsidRPr="00801A6F" w:rsidRDefault="00BA5C94" w:rsidP="00A46EC7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 xml:space="preserve">2 = Low level of experience </w:t>
            </w:r>
          </w:p>
          <w:p w14:paraId="279057DC" w14:textId="0BDC7475" w:rsidR="00690636" w:rsidRPr="00801A6F" w:rsidRDefault="00BA5C94" w:rsidP="00A46EC7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 xml:space="preserve">1 = No experience </w:t>
            </w:r>
          </w:p>
        </w:tc>
      </w:tr>
    </w:tbl>
    <w:p w14:paraId="4C62EEAA" w14:textId="56518374" w:rsidR="00690636" w:rsidRDefault="00690636" w:rsidP="00A46EC7">
      <w:pPr>
        <w:spacing w:before="120"/>
        <w:rPr>
          <w:rFonts w:ascii="Arial" w:hAnsi="Arial" w:cs="Arial"/>
          <w:sz w:val="24"/>
          <w:szCs w:val="24"/>
          <w:lang w:val="en-US"/>
        </w:rPr>
      </w:pPr>
    </w:p>
    <w:p w14:paraId="102CE5DD" w14:textId="257B1844" w:rsidR="00810C43" w:rsidRDefault="00810C43" w:rsidP="00A46EC7">
      <w:pPr>
        <w:spacing w:before="12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7E5EBF64" w14:textId="77777777" w:rsidR="00810C43" w:rsidRPr="00801A6F" w:rsidRDefault="00810C43" w:rsidP="00A46EC7">
      <w:pPr>
        <w:spacing w:before="120"/>
        <w:rPr>
          <w:rFonts w:ascii="Arial" w:hAnsi="Arial" w:cs="Arial"/>
          <w:sz w:val="24"/>
          <w:szCs w:val="24"/>
          <w:lang w:val="en-US"/>
        </w:rPr>
      </w:pPr>
    </w:p>
    <w:tbl>
      <w:tblPr>
        <w:tblStyle w:val="ListTable3"/>
        <w:tblW w:w="10170" w:type="dxa"/>
        <w:tblLook w:val="04A0" w:firstRow="1" w:lastRow="0" w:firstColumn="1" w:lastColumn="0" w:noHBand="0" w:noVBand="1"/>
      </w:tblPr>
      <w:tblGrid>
        <w:gridCol w:w="10170"/>
      </w:tblGrid>
      <w:tr w:rsidR="00801A6F" w:rsidRPr="00801A6F" w14:paraId="67DDD12C" w14:textId="77777777" w:rsidTr="00862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70" w:type="dxa"/>
            <w:vAlign w:val="center"/>
          </w:tcPr>
          <w:p w14:paraId="5E2FB91F" w14:textId="79F8F332" w:rsidR="00801A6F" w:rsidRPr="00D12731" w:rsidRDefault="00801A6F" w:rsidP="00A46EC7">
            <w:pPr>
              <w:spacing w:before="120"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>TB-LEARNING</w:t>
            </w:r>
          </w:p>
        </w:tc>
      </w:tr>
      <w:tr w:rsidR="00801A6F" w:rsidRPr="00801A6F" w14:paraId="6C98B3A5" w14:textId="77777777" w:rsidTr="00862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tcBorders>
              <w:left w:val="single" w:sz="4" w:space="0" w:color="FFFFFF" w:themeColor="background1"/>
            </w:tcBorders>
          </w:tcPr>
          <w:p w14:paraId="708CB0DF" w14:textId="3EA3D81F" w:rsidR="00801A6F" w:rsidRPr="00801A6F" w:rsidRDefault="00801A6F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 xml:space="preserve">Technology-based learning is vital for dental </w:t>
            </w:r>
            <w:proofErr w:type="gramStart"/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>education</w:t>
            </w:r>
            <w:proofErr w:type="gramEnd"/>
          </w:p>
          <w:p w14:paraId="09F08E88" w14:textId="606A4243" w:rsidR="00801A6F" w:rsidRPr="00801A6F" w:rsidRDefault="00801A6F" w:rsidP="00A46EC7">
            <w:pPr>
              <w:spacing w:before="120"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noProof/>
                <w:sz w:val="24"/>
                <w:szCs w:val="24"/>
                <w:lang w:val="en-US"/>
              </w:rPr>
              <w:drawing>
                <wp:inline distT="0" distB="0" distL="0" distR="0" wp14:anchorId="677CE9DE" wp14:editId="3E24C835">
                  <wp:extent cx="5099304" cy="859536"/>
                  <wp:effectExtent l="0" t="0" r="6350" b="0"/>
                  <wp:docPr id="5" name="Imagem 5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1A6F" w:rsidRPr="00801A6F" w14:paraId="7460EB45" w14:textId="77777777" w:rsidTr="00862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tcBorders>
              <w:left w:val="single" w:sz="4" w:space="0" w:color="FFFFFF" w:themeColor="background1"/>
            </w:tcBorders>
          </w:tcPr>
          <w:p w14:paraId="339C6222" w14:textId="7EB073D2" w:rsidR="00801A6F" w:rsidRPr="00801A6F" w:rsidRDefault="00801A6F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 xml:space="preserve">Technology-based learning improved my dental </w:t>
            </w:r>
            <w:proofErr w:type="gramStart"/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>education</w:t>
            </w:r>
            <w:proofErr w:type="gramEnd"/>
          </w:p>
          <w:p w14:paraId="2520BF8B" w14:textId="116D71D2" w:rsidR="00801A6F" w:rsidRPr="00801A6F" w:rsidRDefault="00801A6F" w:rsidP="00A46EC7">
            <w:pPr>
              <w:spacing w:before="120"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noProof/>
                <w:sz w:val="24"/>
                <w:szCs w:val="24"/>
                <w:lang w:val="en-US"/>
              </w:rPr>
              <w:drawing>
                <wp:inline distT="0" distB="0" distL="0" distR="0" wp14:anchorId="2EB432FF" wp14:editId="521532D5">
                  <wp:extent cx="5099304" cy="859536"/>
                  <wp:effectExtent l="0" t="0" r="6350" b="0"/>
                  <wp:docPr id="6" name="Imagem 6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1A6F" w:rsidRPr="00801A6F" w14:paraId="2A7C563B" w14:textId="77777777" w:rsidTr="00862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tcBorders>
              <w:left w:val="single" w:sz="4" w:space="0" w:color="FFFFFF" w:themeColor="background1"/>
            </w:tcBorders>
          </w:tcPr>
          <w:p w14:paraId="5861F616" w14:textId="0F5C114D" w:rsidR="00801A6F" w:rsidRPr="00801A6F" w:rsidRDefault="00801A6F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>The information was well organized</w:t>
            </w:r>
            <w:r w:rsidR="00993D46">
              <w:rPr>
                <w:rFonts w:ascii="Arial" w:hAnsi="Arial" w:cs="Arial"/>
                <w:sz w:val="24"/>
                <w:szCs w:val="24"/>
                <w:lang w:val="en-US"/>
              </w:rPr>
              <w:t xml:space="preserve"> [</w:t>
            </w:r>
            <w:r w:rsidR="006F044F" w:rsidRPr="00993D46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763A57" w:rsidRPr="00993D46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993D46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400FE4" w:rsidRPr="00801A6F" w:rsidDel="00400FE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  <w:p w14:paraId="4E18DA52" w14:textId="412A8960" w:rsidR="00801A6F" w:rsidRPr="00801A6F" w:rsidRDefault="00801A6F" w:rsidP="00A46EC7">
            <w:pPr>
              <w:spacing w:before="120"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noProof/>
                <w:sz w:val="24"/>
                <w:szCs w:val="24"/>
                <w:lang w:val="en-US"/>
              </w:rPr>
              <w:drawing>
                <wp:inline distT="0" distB="0" distL="0" distR="0" wp14:anchorId="17E50A7C" wp14:editId="48CFEC05">
                  <wp:extent cx="5099304" cy="859536"/>
                  <wp:effectExtent l="0" t="0" r="6350" b="0"/>
                  <wp:docPr id="7" name="Imagem 7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1A6F" w:rsidRPr="00801A6F" w14:paraId="612D6B90" w14:textId="77777777" w:rsidTr="00862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tcBorders>
              <w:left w:val="single" w:sz="4" w:space="0" w:color="FFFFFF" w:themeColor="background1"/>
            </w:tcBorders>
          </w:tcPr>
          <w:p w14:paraId="36B2E3E6" w14:textId="63AA7ED3" w:rsidR="00801A6F" w:rsidRPr="00801A6F" w:rsidRDefault="00801A6F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>Using the TB-learning was fun</w:t>
            </w:r>
            <w:r w:rsidR="00993D46">
              <w:rPr>
                <w:rFonts w:ascii="Arial" w:hAnsi="Arial" w:cs="Arial"/>
                <w:sz w:val="24"/>
                <w:szCs w:val="24"/>
                <w:lang w:val="en-US"/>
              </w:rPr>
              <w:t xml:space="preserve"> [</w:t>
            </w:r>
            <w:r w:rsidR="00763A57" w:rsidRPr="00993D46">
              <w:rPr>
                <w:rFonts w:ascii="Arial" w:hAnsi="Arial" w:cs="Arial"/>
                <w:sz w:val="24"/>
                <w:szCs w:val="24"/>
                <w:lang w:val="en-US"/>
              </w:rPr>
              <w:t>27</w:t>
            </w:r>
            <w:r w:rsidR="00993D46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14:paraId="28EE833C" w14:textId="07DDC45A" w:rsidR="00801A6F" w:rsidRPr="00801A6F" w:rsidRDefault="00801A6F" w:rsidP="00A46EC7">
            <w:pPr>
              <w:spacing w:before="120"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noProof/>
                <w:sz w:val="24"/>
                <w:szCs w:val="24"/>
                <w:lang w:val="en-US"/>
              </w:rPr>
              <w:drawing>
                <wp:inline distT="0" distB="0" distL="0" distR="0" wp14:anchorId="61C26358" wp14:editId="796A1F13">
                  <wp:extent cx="5099304" cy="859536"/>
                  <wp:effectExtent l="0" t="0" r="6350" b="0"/>
                  <wp:docPr id="8" name="Imagem 8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1A6F" w:rsidRPr="00801A6F" w14:paraId="5962D600" w14:textId="77777777" w:rsidTr="00862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tcBorders>
              <w:left w:val="single" w:sz="4" w:space="0" w:color="FFFFFF" w:themeColor="background1"/>
            </w:tcBorders>
          </w:tcPr>
          <w:p w14:paraId="19381E62" w14:textId="18BE77B2" w:rsidR="00801A6F" w:rsidRPr="00801A6F" w:rsidRDefault="00801A6F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 xml:space="preserve">Using the online classes were an effective way to learn about the assigned </w:t>
            </w:r>
            <w:proofErr w:type="gramStart"/>
            <w:r w:rsidRPr="00801A6F">
              <w:rPr>
                <w:rFonts w:ascii="Arial" w:hAnsi="Arial" w:cs="Arial"/>
                <w:sz w:val="24"/>
                <w:szCs w:val="24"/>
                <w:lang w:val="en-US"/>
              </w:rPr>
              <w:t>topics</w:t>
            </w:r>
            <w:proofErr w:type="gramEnd"/>
          </w:p>
          <w:p w14:paraId="6C782CFD" w14:textId="18F24961" w:rsidR="00801A6F" w:rsidRPr="00801A6F" w:rsidRDefault="00801A6F" w:rsidP="00A46EC7">
            <w:pPr>
              <w:spacing w:before="120"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noProof/>
                <w:sz w:val="24"/>
                <w:szCs w:val="24"/>
                <w:lang w:val="en-US"/>
              </w:rPr>
              <w:drawing>
                <wp:inline distT="0" distB="0" distL="0" distR="0" wp14:anchorId="21F5D56C" wp14:editId="6F095923">
                  <wp:extent cx="5099304" cy="859536"/>
                  <wp:effectExtent l="0" t="0" r="6350" b="0"/>
                  <wp:docPr id="9" name="Imagem 9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A8EA97" w14:textId="5A97E04E" w:rsidR="00292886" w:rsidRDefault="00292886"/>
    <w:p w14:paraId="0F84E575" w14:textId="77777777" w:rsidR="00292886" w:rsidRDefault="00292886">
      <w:r>
        <w:br w:type="page"/>
      </w:r>
    </w:p>
    <w:p w14:paraId="69C235D3" w14:textId="77777777" w:rsidR="00292886" w:rsidRDefault="00292886"/>
    <w:tbl>
      <w:tblPr>
        <w:tblStyle w:val="PlainTable2"/>
        <w:tblW w:w="10170" w:type="dxa"/>
        <w:tblLook w:val="04A0" w:firstRow="1" w:lastRow="0" w:firstColumn="1" w:lastColumn="0" w:noHBand="0" w:noVBand="1"/>
      </w:tblPr>
      <w:tblGrid>
        <w:gridCol w:w="10170"/>
      </w:tblGrid>
      <w:tr w:rsidR="00801A6F" w:rsidRPr="00801A6F" w14:paraId="2CD2A99C" w14:textId="77777777" w:rsidTr="00292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</w:tcPr>
          <w:p w14:paraId="208C6181" w14:textId="648BB9CF" w:rsidR="00801A6F" w:rsidRPr="00801A6F" w:rsidRDefault="00810C43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15D4C">
              <w:rPr>
                <w:lang w:val="en-CA"/>
              </w:rPr>
              <w:br w:type="page"/>
            </w:r>
            <w:r w:rsidR="00801A6F" w:rsidRPr="00801A6F">
              <w:rPr>
                <w:rFonts w:ascii="Arial" w:hAnsi="Arial" w:cs="Arial"/>
                <w:sz w:val="24"/>
                <w:szCs w:val="24"/>
                <w:lang w:val="en-US"/>
              </w:rPr>
              <w:t>There was no difference between the face-to-face classes to the online classes after COVID-19</w:t>
            </w:r>
          </w:p>
          <w:p w14:paraId="1EA7F79B" w14:textId="44855825" w:rsidR="00801A6F" w:rsidRPr="00801A6F" w:rsidRDefault="00801A6F" w:rsidP="00A46EC7">
            <w:pPr>
              <w:spacing w:before="120"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rFonts w:ascii="Arial" w:hAnsi="Arial" w:cs="Arial"/>
                <w:noProof/>
                <w:sz w:val="24"/>
                <w:szCs w:val="24"/>
                <w:lang w:val="en-US"/>
              </w:rPr>
              <w:drawing>
                <wp:inline distT="0" distB="0" distL="0" distR="0" wp14:anchorId="4A936BD1" wp14:editId="149C0BBE">
                  <wp:extent cx="5099304" cy="859536"/>
                  <wp:effectExtent l="0" t="0" r="6350" b="0"/>
                  <wp:docPr id="10" name="Imagem 10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Style w:val="TableGrid"/>
        <w:tblW w:w="10350" w:type="dxa"/>
        <w:tblInd w:w="-5" w:type="dxa"/>
        <w:tblLook w:val="04A0" w:firstRow="1" w:lastRow="0" w:firstColumn="1" w:lastColumn="0" w:noHBand="0" w:noVBand="1"/>
      </w:tblPr>
      <w:tblGrid>
        <w:gridCol w:w="10350"/>
      </w:tblGrid>
      <w:tr w:rsidR="00801A6F" w:rsidRPr="00B60248" w14:paraId="781A01C1" w14:textId="77777777" w:rsidTr="00D12731">
        <w:tc>
          <w:tcPr>
            <w:tcW w:w="103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3FA03A" w14:textId="2DF5C2D6" w:rsidR="00801A6F" w:rsidRPr="00B60248" w:rsidRDefault="00801A6F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evel of engagement on my education after COVID-19</w:t>
            </w:r>
          </w:p>
          <w:p w14:paraId="25D5047D" w14:textId="399120FA" w:rsidR="00801A6F" w:rsidRPr="00B60248" w:rsidRDefault="00801A6F" w:rsidP="00A46EC7">
            <w:pPr>
              <w:spacing w:before="120" w:after="24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0FAAE81F" wp14:editId="25AD1234">
                  <wp:extent cx="5044440" cy="1133856"/>
                  <wp:effectExtent l="0" t="0" r="3810" b="9525"/>
                  <wp:docPr id="38" name="Imagem 38" descr="Imagem em preto e branc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m 38" descr="Imagem em preto e branco&#10;&#10;Descrição gerada automaticamente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4440" cy="11338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1A6F" w:rsidRPr="00B60248" w14:paraId="746DC2C1" w14:textId="77777777" w:rsidTr="00D12731">
        <w:tc>
          <w:tcPr>
            <w:tcW w:w="103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1B1558" w14:textId="5AA0D80E" w:rsidR="00801A6F" w:rsidRPr="00B60248" w:rsidRDefault="00801A6F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 feel fatigued from the online courses</w:t>
            </w:r>
            <w:r w:rsidR="00993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[</w:t>
            </w:r>
            <w:r w:rsidR="00E9342E" w:rsidRPr="00993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5</w:t>
            </w:r>
            <w:r w:rsidR="00993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]</w:t>
            </w:r>
          </w:p>
          <w:p w14:paraId="35074EFB" w14:textId="600EA410" w:rsidR="00801A6F" w:rsidRPr="00B60248" w:rsidRDefault="00801A6F" w:rsidP="00A46EC7">
            <w:pPr>
              <w:spacing w:before="120" w:after="24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2CB8E483" wp14:editId="4C23423E">
                  <wp:extent cx="5099304" cy="859536"/>
                  <wp:effectExtent l="0" t="0" r="6350" b="0"/>
                  <wp:docPr id="11" name="Imagem 11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1A6F" w:rsidRPr="00B60248" w14:paraId="649CE0CF" w14:textId="77777777" w:rsidTr="00D12731">
        <w:tc>
          <w:tcPr>
            <w:tcW w:w="103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DB537C" w14:textId="7A2A87C0" w:rsidR="00801A6F" w:rsidRPr="00B60248" w:rsidRDefault="00801A6F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 have more difficulty in concentrating in online classes compared to in-person </w:t>
            </w:r>
            <w:proofErr w:type="gramStart"/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lasses?</w:t>
            </w:r>
            <w:proofErr w:type="gramEnd"/>
            <w:r w:rsidR="00993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[</w:t>
            </w:r>
            <w:r w:rsidR="00E9342E" w:rsidRPr="00993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5</w:t>
            </w:r>
            <w:r w:rsidR="00993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]</w:t>
            </w:r>
          </w:p>
          <w:p w14:paraId="623349A3" w14:textId="441E9523" w:rsidR="00801A6F" w:rsidRPr="00B60248" w:rsidRDefault="00801A6F" w:rsidP="00A46EC7">
            <w:pPr>
              <w:spacing w:before="120" w:after="24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644C386E" wp14:editId="5B1DB032">
                  <wp:extent cx="5099304" cy="859536"/>
                  <wp:effectExtent l="0" t="0" r="6350" b="0"/>
                  <wp:docPr id="12" name="Imagem 12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1A6F" w:rsidRPr="00B60248" w14:paraId="35C4F031" w14:textId="77777777" w:rsidTr="00D12731">
        <w:tc>
          <w:tcPr>
            <w:tcW w:w="103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344CC0" w14:textId="3A17E5F0" w:rsidR="00801A6F" w:rsidRPr="00B60248" w:rsidRDefault="00801A6F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 have difficulty in retaining, visualizing, or understanding the materials with the online teaching methods</w:t>
            </w:r>
            <w:r w:rsidR="004F17B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[</w:t>
            </w:r>
            <w:r w:rsidR="00E9342E" w:rsidRPr="004F17B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5</w:t>
            </w:r>
            <w:r w:rsidR="004F17B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]</w:t>
            </w:r>
          </w:p>
          <w:p w14:paraId="6E39AD94" w14:textId="637129C1" w:rsidR="00801A6F" w:rsidRPr="00B60248" w:rsidRDefault="00801A6F" w:rsidP="00A46EC7">
            <w:pPr>
              <w:spacing w:before="120" w:after="24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075BC050" wp14:editId="65ED5F74">
                  <wp:extent cx="5099304" cy="859536"/>
                  <wp:effectExtent l="0" t="0" r="6350" b="0"/>
                  <wp:docPr id="13" name="Imagem 13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459399" w14:textId="6396DB2C" w:rsidR="00292886" w:rsidRDefault="00292886"/>
    <w:p w14:paraId="2D630E29" w14:textId="77777777" w:rsidR="00292886" w:rsidRDefault="00292886">
      <w:r>
        <w:br w:type="page"/>
      </w:r>
    </w:p>
    <w:p w14:paraId="35F3C344" w14:textId="77777777" w:rsidR="00292886" w:rsidRDefault="00292886"/>
    <w:tbl>
      <w:tblPr>
        <w:tblStyle w:val="TableGrid"/>
        <w:tblW w:w="10447" w:type="dxa"/>
        <w:tblInd w:w="-5" w:type="dxa"/>
        <w:tblLook w:val="04A0" w:firstRow="1" w:lastRow="0" w:firstColumn="1" w:lastColumn="0" w:noHBand="0" w:noVBand="1"/>
      </w:tblPr>
      <w:tblGrid>
        <w:gridCol w:w="10260"/>
        <w:gridCol w:w="187"/>
      </w:tblGrid>
      <w:tr w:rsidR="00801A6F" w:rsidRPr="00B60248" w14:paraId="5E0D5835" w14:textId="77777777" w:rsidTr="00292886">
        <w:trPr>
          <w:gridAfter w:val="1"/>
          <w:wAfter w:w="187" w:type="dxa"/>
        </w:trPr>
        <w:tc>
          <w:tcPr>
            <w:tcW w:w="10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977C28" w14:textId="1E114FC6" w:rsidR="00801A6F" w:rsidRPr="00B60248" w:rsidRDefault="00801A6F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The online learning approach </w:t>
            </w:r>
            <w:proofErr w:type="gramStart"/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imilar to</w:t>
            </w:r>
            <w:proofErr w:type="gramEnd"/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this should be used in this course in the future</w:t>
            </w:r>
            <w:r w:rsidR="00FF147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[</w:t>
            </w:r>
            <w:r w:rsidR="00763A57" w:rsidRPr="00FF147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7</w:t>
            </w:r>
            <w:r w:rsidR="00FF147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]</w:t>
            </w:r>
          </w:p>
          <w:p w14:paraId="7EC4C6D8" w14:textId="1D82D011" w:rsidR="00801A6F" w:rsidRPr="00B60248" w:rsidRDefault="00801A6F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b/>
                <w:bCs/>
                <w:noProof/>
                <w:lang w:val="en-US"/>
              </w:rPr>
              <w:drawing>
                <wp:inline distT="0" distB="0" distL="0" distR="0" wp14:anchorId="3E74E53B" wp14:editId="258AE619">
                  <wp:extent cx="5099304" cy="859536"/>
                  <wp:effectExtent l="0" t="0" r="6350" b="0"/>
                  <wp:docPr id="14" name="Imagem 14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10EB" w:rsidRPr="00B60248" w14:paraId="24355265" w14:textId="77777777" w:rsidTr="00292886">
        <w:trPr>
          <w:gridAfter w:val="1"/>
          <w:wAfter w:w="187" w:type="dxa"/>
        </w:trPr>
        <w:tc>
          <w:tcPr>
            <w:tcW w:w="10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2EFC43" w14:textId="6ABC9D34" w:rsidR="000F10EB" w:rsidRPr="00B60248" w:rsidRDefault="000F10EB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mpleting the online course did not take more time and effort compared with the face-to-face classes</w:t>
            </w:r>
            <w:r w:rsidR="002D455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[</w:t>
            </w:r>
            <w:r w:rsidR="00763A57" w:rsidRPr="002D455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7</w:t>
            </w:r>
            <w:r w:rsidR="002D455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]</w:t>
            </w:r>
          </w:p>
          <w:p w14:paraId="1C3123C1" w14:textId="02905150" w:rsidR="000F10EB" w:rsidRPr="00B60248" w:rsidRDefault="000F10EB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b/>
                <w:bCs/>
                <w:noProof/>
                <w:lang w:val="en-US"/>
              </w:rPr>
              <w:drawing>
                <wp:inline distT="0" distB="0" distL="0" distR="0" wp14:anchorId="758C1BAA" wp14:editId="1B0E378A">
                  <wp:extent cx="5099304" cy="859536"/>
                  <wp:effectExtent l="0" t="0" r="6350" b="0"/>
                  <wp:docPr id="15" name="Imagem 15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B00" w:rsidRPr="00801A6F" w14:paraId="4AB5997C" w14:textId="77777777" w:rsidTr="00292886">
        <w:trPr>
          <w:gridAfter w:val="1"/>
          <w:wAfter w:w="187" w:type="dxa"/>
        </w:trPr>
        <w:tc>
          <w:tcPr>
            <w:tcW w:w="10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0F4015" w14:textId="7BDE0AB0" w:rsidR="00363B00" w:rsidRPr="00B60248" w:rsidRDefault="00D12731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15D4C">
              <w:rPr>
                <w:b/>
                <w:bCs/>
                <w:lang w:val="en-CA"/>
              </w:rPr>
              <w:br w:type="page"/>
            </w:r>
            <w:r w:rsidR="00363B00"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Questions asked in the online quizzes helped me to understand the </w:t>
            </w:r>
            <w:proofErr w:type="gramStart"/>
            <w:r w:rsidR="00363B00"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ntent</w:t>
            </w:r>
            <w:proofErr w:type="gramEnd"/>
          </w:p>
          <w:p w14:paraId="022E711A" w14:textId="6B1A39C5" w:rsidR="00363B00" w:rsidRPr="00B60248" w:rsidRDefault="00363B00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b/>
                <w:bCs/>
                <w:noProof/>
                <w:lang w:val="en-US"/>
              </w:rPr>
              <w:drawing>
                <wp:inline distT="0" distB="0" distL="0" distR="0" wp14:anchorId="68273A18" wp14:editId="43EC8A8D">
                  <wp:extent cx="5099304" cy="859536"/>
                  <wp:effectExtent l="0" t="0" r="6350" b="0"/>
                  <wp:docPr id="16" name="Imagem 16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B00" w:rsidRPr="00801A6F" w14:paraId="072AF33E" w14:textId="77777777" w:rsidTr="00292886">
        <w:trPr>
          <w:gridAfter w:val="1"/>
          <w:wAfter w:w="187" w:type="dxa"/>
        </w:trPr>
        <w:tc>
          <w:tcPr>
            <w:tcW w:w="10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184B67" w14:textId="77777777" w:rsidR="00363B00" w:rsidRPr="00B60248" w:rsidRDefault="00363B00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The content of the online classes was very interesting for my preclinical </w:t>
            </w:r>
            <w:proofErr w:type="gramStart"/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raining</w:t>
            </w:r>
            <w:proofErr w:type="gramEnd"/>
          </w:p>
          <w:p w14:paraId="35F15A88" w14:textId="6F119A9D" w:rsidR="00363B00" w:rsidRPr="00B60248" w:rsidRDefault="00363B00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b/>
                <w:bCs/>
                <w:noProof/>
                <w:lang w:val="en-US"/>
              </w:rPr>
              <w:drawing>
                <wp:inline distT="0" distB="0" distL="0" distR="0" wp14:anchorId="11655DF7" wp14:editId="78D299FA">
                  <wp:extent cx="5099304" cy="859536"/>
                  <wp:effectExtent l="0" t="0" r="6350" b="0"/>
                  <wp:docPr id="17" name="Imagem 17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B00" w:rsidRPr="00801A6F" w14:paraId="2B812631" w14:textId="77777777" w:rsidTr="00292886">
        <w:trPr>
          <w:gridAfter w:val="1"/>
          <w:wAfter w:w="187" w:type="dxa"/>
        </w:trPr>
        <w:tc>
          <w:tcPr>
            <w:tcW w:w="10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EBA206" w14:textId="77777777" w:rsidR="00363B00" w:rsidRPr="00B60248" w:rsidRDefault="00363B00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The content of the online classes was very useful for my preclinical </w:t>
            </w:r>
            <w:proofErr w:type="gramStart"/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raining</w:t>
            </w:r>
            <w:proofErr w:type="gramEnd"/>
          </w:p>
          <w:p w14:paraId="6FABC3BD" w14:textId="3CB3AA21" w:rsidR="00363B00" w:rsidRPr="00B60248" w:rsidRDefault="00363B00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b/>
                <w:bCs/>
                <w:noProof/>
                <w:lang w:val="en-US"/>
              </w:rPr>
              <w:drawing>
                <wp:inline distT="0" distB="0" distL="0" distR="0" wp14:anchorId="539287D5" wp14:editId="3771DA09">
                  <wp:extent cx="5099304" cy="859536"/>
                  <wp:effectExtent l="0" t="0" r="6350" b="0"/>
                  <wp:docPr id="18" name="Imagem 18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B00" w:rsidRPr="00801A6F" w14:paraId="1B462476" w14:textId="77777777" w:rsidTr="00292886">
        <w:trPr>
          <w:gridAfter w:val="1"/>
          <w:wAfter w:w="187" w:type="dxa"/>
        </w:trPr>
        <w:tc>
          <w:tcPr>
            <w:tcW w:w="10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BA9085" w14:textId="77777777" w:rsidR="00363B00" w:rsidRPr="00B60248" w:rsidRDefault="00363B00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The online content was sufficient for my preclinical </w:t>
            </w:r>
            <w:proofErr w:type="gramStart"/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raining</w:t>
            </w:r>
            <w:proofErr w:type="gramEnd"/>
          </w:p>
          <w:p w14:paraId="3E2E8F8F" w14:textId="44471742" w:rsidR="00363B00" w:rsidRPr="00B60248" w:rsidRDefault="00363B00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b/>
                <w:bCs/>
                <w:noProof/>
                <w:lang w:val="en-US"/>
              </w:rPr>
              <w:drawing>
                <wp:inline distT="0" distB="0" distL="0" distR="0" wp14:anchorId="765409C1" wp14:editId="11071598">
                  <wp:extent cx="5099304" cy="859536"/>
                  <wp:effectExtent l="0" t="0" r="6350" b="0"/>
                  <wp:docPr id="19" name="Imagem 19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B00" w:rsidRPr="00801A6F" w14:paraId="2BDBEEA0" w14:textId="77777777" w:rsidTr="00292886">
        <w:tc>
          <w:tcPr>
            <w:tcW w:w="1044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8FE6CD" w14:textId="77777777" w:rsidR="00363B00" w:rsidRPr="00B60248" w:rsidRDefault="00363B00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 xml:space="preserve">I had no problem with the use of technology to watch the online </w:t>
            </w:r>
            <w:proofErr w:type="gramStart"/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lasses</w:t>
            </w:r>
            <w:proofErr w:type="gramEnd"/>
          </w:p>
          <w:p w14:paraId="0B6B3BA5" w14:textId="6595F90C" w:rsidR="00363B00" w:rsidRPr="00B60248" w:rsidRDefault="00363B00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b/>
                <w:bCs/>
                <w:noProof/>
                <w:lang w:val="en-US"/>
              </w:rPr>
              <w:drawing>
                <wp:inline distT="0" distB="0" distL="0" distR="0" wp14:anchorId="45803281" wp14:editId="621E53FB">
                  <wp:extent cx="5099304" cy="859536"/>
                  <wp:effectExtent l="0" t="0" r="6350" b="0"/>
                  <wp:docPr id="20" name="Imagem 20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B00" w:rsidRPr="00801A6F" w14:paraId="68A079F5" w14:textId="77777777" w:rsidTr="005D29CC">
        <w:tc>
          <w:tcPr>
            <w:tcW w:w="1044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1D0717" w14:textId="6EB9DBD0" w:rsidR="00363B00" w:rsidRPr="00B60248" w:rsidRDefault="005D29CC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15D4C">
              <w:rPr>
                <w:lang w:val="en-CA"/>
              </w:rPr>
              <w:br w:type="page"/>
            </w:r>
            <w:r w:rsidR="00363B00"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 believe that more interactive online classes will help with my education </w:t>
            </w:r>
            <w:proofErr w:type="gramStart"/>
            <w:r w:rsidR="00363B00"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ocess</w:t>
            </w:r>
            <w:proofErr w:type="gramEnd"/>
          </w:p>
          <w:p w14:paraId="02F769BF" w14:textId="32A5DA58" w:rsidR="00363B00" w:rsidRPr="00B60248" w:rsidRDefault="00363B00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b/>
                <w:bCs/>
                <w:noProof/>
                <w:lang w:val="en-US"/>
              </w:rPr>
              <w:drawing>
                <wp:inline distT="0" distB="0" distL="0" distR="0" wp14:anchorId="1FB62568" wp14:editId="29C5CC8B">
                  <wp:extent cx="5099304" cy="859536"/>
                  <wp:effectExtent l="0" t="0" r="6350" b="0"/>
                  <wp:docPr id="21" name="Imagem 21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B00" w:rsidRPr="00801A6F" w14:paraId="13CCC14E" w14:textId="77777777" w:rsidTr="0073331A">
        <w:tc>
          <w:tcPr>
            <w:tcW w:w="1044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F17203" w14:textId="06241464" w:rsidR="00363B00" w:rsidRPr="00B60248" w:rsidRDefault="0073331A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15D4C">
              <w:rPr>
                <w:lang w:val="en-CA"/>
              </w:rPr>
              <w:br w:type="page"/>
            </w:r>
            <w:r w:rsidR="00363B00"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 would rather have online group discussions than watching a </w:t>
            </w:r>
            <w:proofErr w:type="gramStart"/>
            <w:r w:rsidR="00363B00"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lass</w:t>
            </w:r>
            <w:proofErr w:type="gramEnd"/>
          </w:p>
          <w:p w14:paraId="723C7120" w14:textId="61AFE05D" w:rsidR="00363B00" w:rsidRPr="00810C43" w:rsidRDefault="00363B00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noProof/>
                <w:lang w:val="en-US"/>
              </w:rPr>
              <w:drawing>
                <wp:inline distT="0" distB="0" distL="0" distR="0" wp14:anchorId="333F329E" wp14:editId="1A85A148">
                  <wp:extent cx="5099304" cy="859536"/>
                  <wp:effectExtent l="0" t="0" r="6350" b="0"/>
                  <wp:docPr id="22" name="Imagem 22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B00" w:rsidRPr="00801A6F" w14:paraId="1342323F" w14:textId="77777777" w:rsidTr="0073331A">
        <w:trPr>
          <w:gridAfter w:val="1"/>
          <w:wAfter w:w="187" w:type="dxa"/>
        </w:trPr>
        <w:tc>
          <w:tcPr>
            <w:tcW w:w="10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93A410" w14:textId="77777777" w:rsidR="00363B00" w:rsidRPr="00B60248" w:rsidRDefault="00363B00" w:rsidP="00A46EC7">
            <w:pPr>
              <w:pStyle w:val="ListParagraph"/>
              <w:numPr>
                <w:ilvl w:val="0"/>
                <w:numId w:val="3"/>
              </w:numPr>
              <w:spacing w:before="120" w:after="240"/>
              <w:contextualSpacing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 am interested to experience Virtual Reality for my preclinical </w:t>
            </w:r>
            <w:proofErr w:type="gramStart"/>
            <w:r w:rsidRPr="00B6024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raining</w:t>
            </w:r>
            <w:proofErr w:type="gramEnd"/>
          </w:p>
          <w:p w14:paraId="13B148CA" w14:textId="00099E9B" w:rsidR="00363B00" w:rsidRPr="00810C43" w:rsidRDefault="00363B00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noProof/>
                <w:lang w:val="en-US"/>
              </w:rPr>
              <w:drawing>
                <wp:inline distT="0" distB="0" distL="0" distR="0" wp14:anchorId="0C165AE8" wp14:editId="50AA2B68">
                  <wp:extent cx="5099304" cy="859536"/>
                  <wp:effectExtent l="0" t="0" r="6350" b="0"/>
                  <wp:docPr id="23" name="Imagem 23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41A07A" w14:textId="0DC5DC13" w:rsidR="00292886" w:rsidRDefault="00292886" w:rsidP="00A46EC7">
      <w:pPr>
        <w:spacing w:before="120"/>
        <w:rPr>
          <w:rFonts w:ascii="Arial" w:hAnsi="Arial" w:cs="Arial"/>
          <w:sz w:val="24"/>
          <w:szCs w:val="24"/>
          <w:lang w:val="en-US"/>
        </w:rPr>
      </w:pPr>
    </w:p>
    <w:p w14:paraId="7A988231" w14:textId="77777777" w:rsidR="00292886" w:rsidRDefault="0029288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1028F183" w14:textId="77777777" w:rsidR="00810C43" w:rsidRDefault="00810C43" w:rsidP="00A46EC7">
      <w:pPr>
        <w:spacing w:before="120"/>
        <w:rPr>
          <w:rFonts w:ascii="Arial" w:hAnsi="Arial" w:cs="Arial"/>
          <w:sz w:val="24"/>
          <w:szCs w:val="24"/>
          <w:lang w:val="en-US"/>
        </w:rPr>
      </w:pPr>
    </w:p>
    <w:tbl>
      <w:tblPr>
        <w:tblStyle w:val="ListTable3"/>
        <w:tblW w:w="10255" w:type="dxa"/>
        <w:tblLook w:val="04A0" w:firstRow="1" w:lastRow="0" w:firstColumn="1" w:lastColumn="0" w:noHBand="0" w:noVBand="1"/>
      </w:tblPr>
      <w:tblGrid>
        <w:gridCol w:w="10255"/>
      </w:tblGrid>
      <w:tr w:rsidR="00801A6F" w:rsidRPr="00801A6F" w14:paraId="1C9085C1" w14:textId="77777777" w:rsidTr="00862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55" w:type="dxa"/>
            <w:vAlign w:val="center"/>
          </w:tcPr>
          <w:p w14:paraId="7232A929" w14:textId="7C3E0FC6" w:rsidR="00801A6F" w:rsidRPr="0031764B" w:rsidRDefault="00810C43" w:rsidP="00A46EC7">
            <w:pPr>
              <w:spacing w:before="120"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br w:type="page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br w:type="page"/>
            </w:r>
            <w:r w:rsidR="00801A6F" w:rsidRPr="008624F4">
              <w:rPr>
                <w:rFonts w:ascii="Arial" w:hAnsi="Arial" w:cs="Arial"/>
                <w:sz w:val="24"/>
                <w:szCs w:val="24"/>
                <w:shd w:val="clear" w:color="auto" w:fill="000000" w:themeFill="text1"/>
                <w:lang w:val="en-US"/>
              </w:rPr>
              <w:t>PRECLINICAL TRAINING</w:t>
            </w:r>
          </w:p>
        </w:tc>
      </w:tr>
      <w:tr w:rsidR="00810C43" w:rsidRPr="00801A6F" w14:paraId="4A09F006" w14:textId="77777777" w:rsidTr="00862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  <w:tcBorders>
              <w:left w:val="single" w:sz="4" w:space="0" w:color="FFFFFF" w:themeColor="background1"/>
            </w:tcBorders>
          </w:tcPr>
          <w:p w14:paraId="5E4673A1" w14:textId="77777777" w:rsidR="00810C43" w:rsidRPr="00810C43" w:rsidRDefault="00810C43" w:rsidP="00A46EC7">
            <w:pPr>
              <w:pStyle w:val="ListParagraph"/>
              <w:numPr>
                <w:ilvl w:val="0"/>
                <w:numId w:val="4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C43">
              <w:rPr>
                <w:rFonts w:ascii="Arial" w:hAnsi="Arial" w:cs="Arial"/>
                <w:sz w:val="24"/>
                <w:szCs w:val="24"/>
                <w:lang w:val="en-US"/>
              </w:rPr>
              <w:t xml:space="preserve">I had sufficient hands-on preclinical </w:t>
            </w:r>
            <w:proofErr w:type="gramStart"/>
            <w:r w:rsidRPr="00810C43">
              <w:rPr>
                <w:rFonts w:ascii="Arial" w:hAnsi="Arial" w:cs="Arial"/>
                <w:sz w:val="24"/>
                <w:szCs w:val="24"/>
                <w:lang w:val="en-US"/>
              </w:rPr>
              <w:t>training</w:t>
            </w:r>
            <w:proofErr w:type="gramEnd"/>
          </w:p>
          <w:p w14:paraId="4460A0E9" w14:textId="4FCECB84" w:rsidR="00810C43" w:rsidRPr="00810C43" w:rsidRDefault="00810C43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noProof/>
                <w:lang w:val="en-US"/>
              </w:rPr>
              <w:drawing>
                <wp:inline distT="0" distB="0" distL="0" distR="0" wp14:anchorId="4B627399" wp14:editId="1AF99CF6">
                  <wp:extent cx="5099304" cy="859536"/>
                  <wp:effectExtent l="0" t="0" r="6350" b="0"/>
                  <wp:docPr id="24" name="Imagem 24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C43" w:rsidRPr="00801A6F" w14:paraId="20FBD153" w14:textId="77777777" w:rsidTr="00862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  <w:tcBorders>
              <w:left w:val="single" w:sz="4" w:space="0" w:color="FFFFFF" w:themeColor="background1"/>
            </w:tcBorders>
          </w:tcPr>
          <w:p w14:paraId="31DB5A76" w14:textId="77777777" w:rsidR="00810C43" w:rsidRPr="00810C43" w:rsidRDefault="00810C43" w:rsidP="00A46EC7">
            <w:pPr>
              <w:pStyle w:val="ListParagraph"/>
              <w:numPr>
                <w:ilvl w:val="0"/>
                <w:numId w:val="4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C43">
              <w:rPr>
                <w:rFonts w:ascii="Arial" w:hAnsi="Arial" w:cs="Arial"/>
                <w:sz w:val="24"/>
                <w:szCs w:val="24"/>
                <w:lang w:val="en-US"/>
              </w:rPr>
              <w:t xml:space="preserve">The audio-visuals were of high </w:t>
            </w:r>
            <w:proofErr w:type="gramStart"/>
            <w:r w:rsidRPr="00810C43">
              <w:rPr>
                <w:rFonts w:ascii="Arial" w:hAnsi="Arial" w:cs="Arial"/>
                <w:sz w:val="24"/>
                <w:szCs w:val="24"/>
                <w:lang w:val="en-US"/>
              </w:rPr>
              <w:t>quality</w:t>
            </w:r>
            <w:proofErr w:type="gramEnd"/>
            <w:r w:rsidRPr="00810C43">
              <w:rPr>
                <w:rFonts w:ascii="Arial" w:hAnsi="Arial" w:cs="Arial"/>
                <w:sz w:val="24"/>
                <w:szCs w:val="24"/>
                <w:lang w:val="en-US"/>
              </w:rPr>
              <w:t xml:space="preserve"> and it helped me with my preclinical training</w:t>
            </w:r>
          </w:p>
          <w:p w14:paraId="00283166" w14:textId="472A2B1F" w:rsidR="00810C43" w:rsidRPr="00810C43" w:rsidRDefault="00810C43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noProof/>
                <w:lang w:val="en-US"/>
              </w:rPr>
              <w:drawing>
                <wp:inline distT="0" distB="0" distL="0" distR="0" wp14:anchorId="37C51E54" wp14:editId="20293CBB">
                  <wp:extent cx="5099304" cy="859536"/>
                  <wp:effectExtent l="0" t="0" r="6350" b="0"/>
                  <wp:docPr id="25" name="Imagem 25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C43" w:rsidRPr="00801A6F" w14:paraId="04CAE798" w14:textId="77777777" w:rsidTr="00862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  <w:tcBorders>
              <w:left w:val="single" w:sz="4" w:space="0" w:color="FFFFFF" w:themeColor="background1"/>
            </w:tcBorders>
          </w:tcPr>
          <w:p w14:paraId="28CE6410" w14:textId="690B9EF5" w:rsidR="00810C43" w:rsidRPr="00810C43" w:rsidRDefault="00810C43" w:rsidP="00A46EC7">
            <w:pPr>
              <w:pStyle w:val="ListParagraph"/>
              <w:numPr>
                <w:ilvl w:val="0"/>
                <w:numId w:val="4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C43">
              <w:rPr>
                <w:rFonts w:ascii="Arial" w:hAnsi="Arial" w:cs="Arial"/>
                <w:sz w:val="24"/>
                <w:szCs w:val="24"/>
                <w:lang w:val="en-US"/>
              </w:rPr>
              <w:t xml:space="preserve">The information presented was applicable in my preclinical </w:t>
            </w:r>
            <w:proofErr w:type="gramStart"/>
            <w:r w:rsidRPr="00810C43">
              <w:rPr>
                <w:rFonts w:ascii="Arial" w:hAnsi="Arial" w:cs="Arial"/>
                <w:sz w:val="24"/>
                <w:szCs w:val="24"/>
                <w:lang w:val="en-US"/>
              </w:rPr>
              <w:t>training</w:t>
            </w:r>
            <w:proofErr w:type="gramEnd"/>
          </w:p>
          <w:p w14:paraId="706243AB" w14:textId="36218617" w:rsidR="00810C43" w:rsidRPr="00810C43" w:rsidRDefault="00810C43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noProof/>
                <w:lang w:val="en-US"/>
              </w:rPr>
              <w:drawing>
                <wp:inline distT="0" distB="0" distL="0" distR="0" wp14:anchorId="29D2B3F2" wp14:editId="134E18FE">
                  <wp:extent cx="5099304" cy="859536"/>
                  <wp:effectExtent l="0" t="0" r="6350" b="0"/>
                  <wp:docPr id="26" name="Imagem 26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C43" w:rsidRPr="00801A6F" w14:paraId="2B0BD603" w14:textId="77777777" w:rsidTr="00862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  <w:tcBorders>
              <w:left w:val="single" w:sz="4" w:space="0" w:color="FFFFFF" w:themeColor="background1"/>
            </w:tcBorders>
          </w:tcPr>
          <w:p w14:paraId="14B08B8A" w14:textId="1536E163" w:rsidR="00810C43" w:rsidRPr="00810C43" w:rsidRDefault="00810C43" w:rsidP="00A46EC7">
            <w:pPr>
              <w:pStyle w:val="ListParagraph"/>
              <w:numPr>
                <w:ilvl w:val="0"/>
                <w:numId w:val="4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C43">
              <w:rPr>
                <w:rFonts w:ascii="Arial" w:hAnsi="Arial" w:cs="Arial"/>
                <w:sz w:val="24"/>
                <w:szCs w:val="24"/>
                <w:lang w:val="en-US"/>
              </w:rPr>
              <w:t>The handouts were relevant and helped me organize the information</w:t>
            </w:r>
            <w:r w:rsidR="003B7BCB">
              <w:rPr>
                <w:rFonts w:ascii="Arial" w:hAnsi="Arial" w:cs="Arial"/>
                <w:sz w:val="24"/>
                <w:szCs w:val="24"/>
                <w:lang w:val="en-US"/>
              </w:rPr>
              <w:t xml:space="preserve"> [</w:t>
            </w:r>
            <w:r w:rsidR="006F044F" w:rsidRPr="003B7BC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763A57" w:rsidRPr="003B7BCB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3B7BCB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14:paraId="22C6432D" w14:textId="53E5E255" w:rsidR="00810C43" w:rsidRPr="00810C43" w:rsidRDefault="00810C43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noProof/>
                <w:lang w:val="en-US"/>
              </w:rPr>
              <w:drawing>
                <wp:inline distT="0" distB="0" distL="0" distR="0" wp14:anchorId="3528AF5F" wp14:editId="74DC96D7">
                  <wp:extent cx="5099304" cy="859536"/>
                  <wp:effectExtent l="0" t="0" r="6350" b="0"/>
                  <wp:docPr id="27" name="Imagem 27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C43" w:rsidRPr="00801A6F" w14:paraId="24460097" w14:textId="77777777" w:rsidTr="00862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  <w:tcBorders>
              <w:left w:val="single" w:sz="4" w:space="0" w:color="FFFFFF" w:themeColor="background1"/>
            </w:tcBorders>
          </w:tcPr>
          <w:p w14:paraId="1AC7F6AC" w14:textId="174D467B" w:rsidR="00810C43" w:rsidRPr="00810C43" w:rsidRDefault="00810C43" w:rsidP="00A46EC7">
            <w:pPr>
              <w:pStyle w:val="ListParagraph"/>
              <w:numPr>
                <w:ilvl w:val="0"/>
                <w:numId w:val="4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C43">
              <w:rPr>
                <w:rFonts w:ascii="Arial" w:hAnsi="Arial" w:cs="Arial"/>
                <w:sz w:val="24"/>
                <w:szCs w:val="24"/>
                <w:lang w:val="en-US"/>
              </w:rPr>
              <w:t>I had sufficient interaction with the instructor</w:t>
            </w:r>
            <w:r w:rsidR="008C7946">
              <w:rPr>
                <w:rFonts w:ascii="Arial" w:hAnsi="Arial" w:cs="Arial"/>
                <w:sz w:val="24"/>
                <w:szCs w:val="24"/>
                <w:lang w:val="en-US"/>
              </w:rPr>
              <w:t xml:space="preserve"> [</w:t>
            </w:r>
            <w:r w:rsidR="006F044F" w:rsidRPr="008C7946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763A57" w:rsidRPr="008C7946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8C7946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14:paraId="399F0315" w14:textId="58562340" w:rsidR="00810C43" w:rsidRPr="00810C43" w:rsidRDefault="00810C43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noProof/>
                <w:lang w:val="en-US"/>
              </w:rPr>
              <w:drawing>
                <wp:inline distT="0" distB="0" distL="0" distR="0" wp14:anchorId="21F464ED" wp14:editId="37D097A3">
                  <wp:extent cx="5099304" cy="859536"/>
                  <wp:effectExtent l="0" t="0" r="6350" b="0"/>
                  <wp:docPr id="28" name="Imagem 28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C781F8" w14:textId="36723C1F" w:rsidR="00292886" w:rsidRDefault="00292886"/>
    <w:p w14:paraId="57792FC0" w14:textId="77777777" w:rsidR="00292886" w:rsidRDefault="00292886">
      <w:r>
        <w:br w:type="page"/>
      </w:r>
    </w:p>
    <w:p w14:paraId="4D3647ED" w14:textId="77777777" w:rsidR="00292886" w:rsidRDefault="00292886"/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0255"/>
      </w:tblGrid>
      <w:tr w:rsidR="00810C43" w:rsidRPr="00801A6F" w14:paraId="3818B762" w14:textId="77777777" w:rsidTr="00B9212F">
        <w:tc>
          <w:tcPr>
            <w:tcW w:w="102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723E1E" w14:textId="506652D3" w:rsidR="00810C43" w:rsidRPr="005D29CC" w:rsidRDefault="00810C43" w:rsidP="00A46EC7">
            <w:pPr>
              <w:pStyle w:val="ListParagraph"/>
              <w:numPr>
                <w:ilvl w:val="0"/>
                <w:numId w:val="4"/>
              </w:numPr>
              <w:spacing w:before="120" w:after="240"/>
              <w:contextualSpacing w:val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5D29C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 believe that videos of the preparation procedures before the laboratorial preclinical practice will help me with my preclinical </w:t>
            </w:r>
            <w:proofErr w:type="gramStart"/>
            <w:r w:rsidRPr="005D29C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raining</w:t>
            </w:r>
            <w:proofErr w:type="gramEnd"/>
          </w:p>
          <w:p w14:paraId="5F9D7EDC" w14:textId="48C5D931" w:rsidR="00810C43" w:rsidRPr="00810C43" w:rsidRDefault="00810C43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noProof/>
                <w:lang w:val="en-US"/>
              </w:rPr>
              <w:drawing>
                <wp:inline distT="0" distB="0" distL="0" distR="0" wp14:anchorId="692A13E6" wp14:editId="0E4A5C5D">
                  <wp:extent cx="5099304" cy="859536"/>
                  <wp:effectExtent l="0" t="0" r="6350" b="0"/>
                  <wp:docPr id="29" name="Imagem 29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B64A7A" w14:textId="5D66E568" w:rsidR="00810C43" w:rsidRDefault="00810C43" w:rsidP="00A46EC7">
      <w:pPr>
        <w:spacing w:before="120"/>
        <w:rPr>
          <w:rFonts w:ascii="Arial" w:hAnsi="Arial" w:cs="Arial"/>
          <w:sz w:val="24"/>
          <w:szCs w:val="24"/>
          <w:lang w:val="en-US"/>
        </w:rPr>
      </w:pPr>
    </w:p>
    <w:p w14:paraId="62AEA5AE" w14:textId="77777777" w:rsidR="0031764B" w:rsidRDefault="0031764B" w:rsidP="00A46EC7">
      <w:pPr>
        <w:spacing w:before="120"/>
        <w:rPr>
          <w:rFonts w:ascii="Arial" w:hAnsi="Arial" w:cs="Arial"/>
          <w:sz w:val="24"/>
          <w:szCs w:val="24"/>
          <w:lang w:val="en-US"/>
        </w:rPr>
      </w:pPr>
    </w:p>
    <w:tbl>
      <w:tblPr>
        <w:tblStyle w:val="ListTable3"/>
        <w:tblW w:w="10255" w:type="dxa"/>
        <w:tblLook w:val="04A0" w:firstRow="1" w:lastRow="0" w:firstColumn="1" w:lastColumn="0" w:noHBand="0" w:noVBand="1"/>
      </w:tblPr>
      <w:tblGrid>
        <w:gridCol w:w="10255"/>
      </w:tblGrid>
      <w:tr w:rsidR="00801A6F" w:rsidRPr="00801A6F" w14:paraId="3F4AB904" w14:textId="77777777" w:rsidTr="00862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55" w:type="dxa"/>
            <w:vAlign w:val="center"/>
          </w:tcPr>
          <w:p w14:paraId="2D7A137F" w14:textId="628E8192" w:rsidR="00801A6F" w:rsidRPr="0031764B" w:rsidRDefault="00810C43" w:rsidP="00A46EC7">
            <w:pPr>
              <w:spacing w:before="120" w:after="24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br w:type="page"/>
            </w:r>
            <w:r w:rsidR="00801A6F" w:rsidRPr="00801A6F">
              <w:rPr>
                <w:rFonts w:ascii="Arial" w:hAnsi="Arial" w:cs="Arial"/>
                <w:sz w:val="24"/>
                <w:szCs w:val="24"/>
                <w:lang w:val="en-US"/>
              </w:rPr>
              <w:t>COVID-19</w:t>
            </w:r>
          </w:p>
        </w:tc>
      </w:tr>
      <w:tr w:rsidR="00810C43" w:rsidRPr="00801A6F" w14:paraId="1F35BD4C" w14:textId="77777777" w:rsidTr="00862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  <w:tcBorders>
              <w:left w:val="single" w:sz="4" w:space="0" w:color="FFFFFF" w:themeColor="background1"/>
            </w:tcBorders>
          </w:tcPr>
          <w:p w14:paraId="3AC77ECB" w14:textId="44194EFD" w:rsidR="00810C43" w:rsidRPr="00810C43" w:rsidRDefault="007B30D5" w:rsidP="00A46EC7">
            <w:pPr>
              <w:pStyle w:val="ListParagraph"/>
              <w:numPr>
                <w:ilvl w:val="0"/>
                <w:numId w:val="5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orona virus disease (</w:t>
            </w:r>
            <w:r w:rsidR="00810C43" w:rsidRPr="00810C43">
              <w:rPr>
                <w:rFonts w:ascii="Arial" w:hAnsi="Arial" w:cs="Arial"/>
                <w:sz w:val="24"/>
                <w:szCs w:val="24"/>
                <w:lang w:val="en-US"/>
              </w:rPr>
              <w:t>COVID-1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  <w:r w:rsidR="00810C43" w:rsidRPr="00810C43">
              <w:rPr>
                <w:rFonts w:ascii="Arial" w:hAnsi="Arial" w:cs="Arial"/>
                <w:sz w:val="24"/>
                <w:szCs w:val="24"/>
                <w:lang w:val="en-US"/>
              </w:rPr>
              <w:t xml:space="preserve"> is a very dangerous disease</w:t>
            </w:r>
            <w:r w:rsidR="006254EC">
              <w:rPr>
                <w:rFonts w:ascii="Arial" w:hAnsi="Arial" w:cs="Arial"/>
                <w:sz w:val="24"/>
                <w:szCs w:val="24"/>
                <w:lang w:val="en-US"/>
              </w:rPr>
              <w:t xml:space="preserve"> [</w:t>
            </w:r>
            <w:r w:rsidR="00E9342E" w:rsidRPr="006254EC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  <w:r w:rsidR="006254EC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14:paraId="51DCD073" w14:textId="125813FB" w:rsidR="00810C43" w:rsidRPr="00810C43" w:rsidRDefault="00810C43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noProof/>
                <w:lang w:val="en-US"/>
              </w:rPr>
              <w:drawing>
                <wp:inline distT="0" distB="0" distL="0" distR="0" wp14:anchorId="58033CAE" wp14:editId="0F3BB768">
                  <wp:extent cx="5099304" cy="859536"/>
                  <wp:effectExtent l="0" t="0" r="6350" b="0"/>
                  <wp:docPr id="30" name="Imagem 30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C43" w:rsidRPr="00801A6F" w14:paraId="46F1FAE7" w14:textId="77777777" w:rsidTr="008624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  <w:tcBorders>
              <w:left w:val="single" w:sz="4" w:space="0" w:color="FFFFFF" w:themeColor="background1"/>
            </w:tcBorders>
          </w:tcPr>
          <w:p w14:paraId="3AFD577D" w14:textId="77777777" w:rsidR="00810C43" w:rsidRPr="00810C43" w:rsidRDefault="00810C43" w:rsidP="00A46EC7">
            <w:pPr>
              <w:pStyle w:val="ListParagraph"/>
              <w:numPr>
                <w:ilvl w:val="0"/>
                <w:numId w:val="5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C43">
              <w:rPr>
                <w:rFonts w:ascii="Arial" w:hAnsi="Arial" w:cs="Arial"/>
                <w:sz w:val="24"/>
                <w:szCs w:val="24"/>
                <w:lang w:val="en-US"/>
              </w:rPr>
              <w:t xml:space="preserve">COVID-19 negatively affected my overall learning process in </w:t>
            </w:r>
            <w:proofErr w:type="gramStart"/>
            <w:r w:rsidRPr="00810C43">
              <w:rPr>
                <w:rFonts w:ascii="Arial" w:hAnsi="Arial" w:cs="Arial"/>
                <w:sz w:val="24"/>
                <w:szCs w:val="24"/>
                <w:lang w:val="en-US"/>
              </w:rPr>
              <w:t>dentistry</w:t>
            </w:r>
            <w:proofErr w:type="gramEnd"/>
          </w:p>
          <w:p w14:paraId="106D2A07" w14:textId="24121C65" w:rsidR="00810C43" w:rsidRPr="00810C43" w:rsidRDefault="00810C43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noProof/>
                <w:lang w:val="en-US"/>
              </w:rPr>
              <w:drawing>
                <wp:inline distT="0" distB="0" distL="0" distR="0" wp14:anchorId="65D826A8" wp14:editId="304FDE50">
                  <wp:extent cx="5099304" cy="859536"/>
                  <wp:effectExtent l="0" t="0" r="6350" b="0"/>
                  <wp:docPr id="31" name="Imagem 31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C43" w:rsidRPr="00801A6F" w14:paraId="456BBAFD" w14:textId="77777777" w:rsidTr="00862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  <w:tcBorders>
              <w:left w:val="single" w:sz="4" w:space="0" w:color="FFFFFF" w:themeColor="background1"/>
            </w:tcBorders>
          </w:tcPr>
          <w:p w14:paraId="28B47130" w14:textId="77777777" w:rsidR="00810C43" w:rsidRPr="00810C43" w:rsidRDefault="00810C43" w:rsidP="00A46EC7">
            <w:pPr>
              <w:pStyle w:val="ListParagraph"/>
              <w:numPr>
                <w:ilvl w:val="0"/>
                <w:numId w:val="5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C43">
              <w:rPr>
                <w:rFonts w:ascii="Arial" w:hAnsi="Arial" w:cs="Arial"/>
                <w:sz w:val="24"/>
                <w:szCs w:val="24"/>
                <w:lang w:val="en-US"/>
              </w:rPr>
              <w:t xml:space="preserve">COVID-19 negatively affected my preclinical </w:t>
            </w:r>
            <w:proofErr w:type="gramStart"/>
            <w:r w:rsidRPr="00810C43">
              <w:rPr>
                <w:rFonts w:ascii="Arial" w:hAnsi="Arial" w:cs="Arial"/>
                <w:sz w:val="24"/>
                <w:szCs w:val="24"/>
                <w:lang w:val="en-US"/>
              </w:rPr>
              <w:t>learning</w:t>
            </w:r>
            <w:proofErr w:type="gramEnd"/>
          </w:p>
          <w:p w14:paraId="3FFC1984" w14:textId="2D671582" w:rsidR="00810C43" w:rsidRPr="00810C43" w:rsidRDefault="00810C43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noProof/>
                <w:lang w:val="en-US"/>
              </w:rPr>
              <w:drawing>
                <wp:inline distT="0" distB="0" distL="0" distR="0" wp14:anchorId="66B0E940" wp14:editId="2BF131F7">
                  <wp:extent cx="5099304" cy="859536"/>
                  <wp:effectExtent l="0" t="0" r="6350" b="0"/>
                  <wp:docPr id="32" name="Imagem 32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Style w:val="PlainTable2"/>
        <w:tblW w:w="10255" w:type="dxa"/>
        <w:tblLook w:val="04A0" w:firstRow="1" w:lastRow="0" w:firstColumn="1" w:lastColumn="0" w:noHBand="0" w:noVBand="1"/>
      </w:tblPr>
      <w:tblGrid>
        <w:gridCol w:w="10255"/>
      </w:tblGrid>
      <w:tr w:rsidR="00810C43" w:rsidRPr="00801A6F" w14:paraId="16FEFC10" w14:textId="77777777" w:rsidTr="00292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</w:tcPr>
          <w:p w14:paraId="5D25B577" w14:textId="7A09A87B" w:rsidR="00810C43" w:rsidRPr="00810C43" w:rsidRDefault="00292886" w:rsidP="00A46EC7">
            <w:pPr>
              <w:pStyle w:val="ListParagraph"/>
              <w:numPr>
                <w:ilvl w:val="0"/>
                <w:numId w:val="5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15D4C">
              <w:rPr>
                <w:lang w:val="en-CA"/>
              </w:rPr>
              <w:br w:type="page"/>
            </w:r>
            <w:r w:rsidR="00810C43" w:rsidRPr="00810C43">
              <w:rPr>
                <w:rFonts w:ascii="Arial" w:hAnsi="Arial" w:cs="Arial"/>
                <w:sz w:val="24"/>
                <w:szCs w:val="24"/>
                <w:lang w:val="en-US"/>
              </w:rPr>
              <w:t>I am afraid of becoming infected with COVID-19 as a healthcare professional working at close range with the patient</w:t>
            </w:r>
            <w:r w:rsidR="002619D5">
              <w:rPr>
                <w:rFonts w:ascii="Arial" w:hAnsi="Arial" w:cs="Arial"/>
                <w:sz w:val="24"/>
                <w:szCs w:val="24"/>
                <w:lang w:val="en-US"/>
              </w:rPr>
              <w:t xml:space="preserve"> [</w:t>
            </w:r>
            <w:r w:rsidR="00E9342E" w:rsidRPr="002619D5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  <w:r w:rsidR="002619D5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14:paraId="0B56AB86" w14:textId="12129AD6" w:rsidR="00810C43" w:rsidRPr="00810C43" w:rsidRDefault="00810C43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noProof/>
                <w:lang w:val="en-US"/>
              </w:rPr>
              <w:drawing>
                <wp:inline distT="0" distB="0" distL="0" distR="0" wp14:anchorId="402FA5B5" wp14:editId="7EF4D815">
                  <wp:extent cx="5099304" cy="859536"/>
                  <wp:effectExtent l="0" t="0" r="6350" b="0"/>
                  <wp:docPr id="35" name="Imagem 35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5BA8A5" w14:textId="77777777" w:rsidR="00006033" w:rsidRDefault="00006033"/>
    <w:tbl>
      <w:tblPr>
        <w:tblStyle w:val="PlainTable2"/>
        <w:tblW w:w="10255" w:type="dxa"/>
        <w:tblLook w:val="04A0" w:firstRow="1" w:lastRow="0" w:firstColumn="1" w:lastColumn="0" w:noHBand="0" w:noVBand="1"/>
      </w:tblPr>
      <w:tblGrid>
        <w:gridCol w:w="10255"/>
      </w:tblGrid>
      <w:tr w:rsidR="00810C43" w:rsidRPr="00801A6F" w14:paraId="49CE9266" w14:textId="77777777" w:rsidTr="00292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</w:tcPr>
          <w:p w14:paraId="6D0A6727" w14:textId="5BB13DEF" w:rsidR="00810C43" w:rsidRPr="00810C43" w:rsidRDefault="00810C43" w:rsidP="00A46EC7">
            <w:pPr>
              <w:pStyle w:val="ListParagraph"/>
              <w:numPr>
                <w:ilvl w:val="0"/>
                <w:numId w:val="5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C43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I am afraid to infect any relatives or people around me in terms of COVID-19 because I am a healthcare worker working very close to the patient</w:t>
            </w:r>
            <w:r w:rsidR="007D56F9">
              <w:rPr>
                <w:rFonts w:ascii="Arial" w:hAnsi="Arial" w:cs="Arial"/>
                <w:sz w:val="24"/>
                <w:szCs w:val="24"/>
                <w:lang w:val="en-US"/>
              </w:rPr>
              <w:t xml:space="preserve"> [</w:t>
            </w:r>
            <w:r w:rsidR="00E9342E" w:rsidRPr="007D56F9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  <w:r w:rsidR="007D56F9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14:paraId="74E60E5A" w14:textId="38C19AB1" w:rsidR="00810C43" w:rsidRPr="00810C43" w:rsidRDefault="00810C43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noProof/>
                <w:lang w:val="en-US"/>
              </w:rPr>
              <w:drawing>
                <wp:inline distT="0" distB="0" distL="0" distR="0" wp14:anchorId="765845D9" wp14:editId="337C95F6">
                  <wp:extent cx="5099304" cy="859536"/>
                  <wp:effectExtent l="0" t="0" r="6350" b="0"/>
                  <wp:docPr id="36" name="Imagem 36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661208" w14:textId="3E276F66" w:rsidR="00810C43" w:rsidRPr="00801A6F" w:rsidRDefault="00810C43" w:rsidP="00A46EC7">
            <w:pPr>
              <w:spacing w:before="120" w:after="24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10C43" w:rsidRPr="00801A6F" w14:paraId="64AB7867" w14:textId="77777777" w:rsidTr="00292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</w:tcPr>
          <w:p w14:paraId="6CE154CA" w14:textId="2B6542B9" w:rsidR="00810C43" w:rsidRPr="00810C43" w:rsidRDefault="00810C43" w:rsidP="00A46EC7">
            <w:pPr>
              <w:pStyle w:val="ListParagraph"/>
              <w:numPr>
                <w:ilvl w:val="0"/>
                <w:numId w:val="5"/>
              </w:numPr>
              <w:spacing w:before="120" w:after="240"/>
              <w:contextualSpacing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C43">
              <w:rPr>
                <w:rFonts w:ascii="Arial" w:hAnsi="Arial" w:cs="Arial"/>
                <w:sz w:val="24"/>
                <w:szCs w:val="24"/>
                <w:lang w:val="en-US"/>
              </w:rPr>
              <w:t>With the COVID-19 outbreak, I regret that I chose the dentistry as a profession</w:t>
            </w:r>
            <w:r w:rsidR="00E7349F">
              <w:rPr>
                <w:rFonts w:ascii="Arial" w:hAnsi="Arial" w:cs="Arial"/>
                <w:sz w:val="24"/>
                <w:szCs w:val="24"/>
                <w:lang w:val="en-US"/>
              </w:rPr>
              <w:t xml:space="preserve"> [</w:t>
            </w:r>
            <w:r w:rsidR="00E9342E" w:rsidRPr="00E7349F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  <w:r w:rsidR="00E7349F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14:paraId="064D75C3" w14:textId="1B7EB55B" w:rsidR="00810C43" w:rsidRPr="00810C43" w:rsidRDefault="00810C43" w:rsidP="00A46EC7">
            <w:pPr>
              <w:spacing w:before="120" w:after="240"/>
              <w:ind w:left="3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01A6F">
              <w:rPr>
                <w:noProof/>
                <w:lang w:val="en-US"/>
              </w:rPr>
              <w:drawing>
                <wp:inline distT="0" distB="0" distL="0" distR="0" wp14:anchorId="67003428" wp14:editId="0DDDC30B">
                  <wp:extent cx="5099304" cy="859536"/>
                  <wp:effectExtent l="0" t="0" r="6350" b="0"/>
                  <wp:docPr id="37" name="Imagem 37" descr="Dia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3" descr="Diagrama&#10;&#10;Descrição gerada automa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9304" cy="859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063A7D" w14:textId="4EFEF184" w:rsidR="00060D50" w:rsidRPr="00801A6F" w:rsidRDefault="00060D50" w:rsidP="00763A57">
      <w:pPr>
        <w:rPr>
          <w:rFonts w:ascii="Arial" w:hAnsi="Arial" w:cs="Arial"/>
          <w:sz w:val="24"/>
          <w:szCs w:val="24"/>
          <w:lang w:val="en-US"/>
        </w:rPr>
      </w:pPr>
    </w:p>
    <w:sectPr w:rsidR="00060D50" w:rsidRPr="00801A6F" w:rsidSect="00810C43"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95786" w14:textId="77777777" w:rsidR="00D36A88" w:rsidRDefault="00D36A88" w:rsidP="0073331A">
      <w:pPr>
        <w:spacing w:after="0" w:line="240" w:lineRule="auto"/>
      </w:pPr>
      <w:r>
        <w:separator/>
      </w:r>
    </w:p>
  </w:endnote>
  <w:endnote w:type="continuationSeparator" w:id="0">
    <w:p w14:paraId="3BF9B495" w14:textId="77777777" w:rsidR="00D36A88" w:rsidRDefault="00D36A88" w:rsidP="007333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9377710"/>
      <w:docPartObj>
        <w:docPartGallery w:val="Page Numbers (Bottom of Page)"/>
        <w:docPartUnique/>
      </w:docPartObj>
    </w:sdtPr>
    <w:sdtContent>
      <w:p w14:paraId="45DF2AF9" w14:textId="6528D5DD" w:rsidR="0073331A" w:rsidRDefault="0073331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866DE0D" w14:textId="77777777" w:rsidR="0073331A" w:rsidRDefault="007333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DC3DE" w14:textId="77777777" w:rsidR="00D36A88" w:rsidRDefault="00D36A88" w:rsidP="0073331A">
      <w:pPr>
        <w:spacing w:after="0" w:line="240" w:lineRule="auto"/>
      </w:pPr>
      <w:r>
        <w:separator/>
      </w:r>
    </w:p>
  </w:footnote>
  <w:footnote w:type="continuationSeparator" w:id="0">
    <w:p w14:paraId="58EC1D15" w14:textId="77777777" w:rsidR="00D36A88" w:rsidRDefault="00D36A88" w:rsidP="007333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65387"/>
    <w:multiLevelType w:val="hybridMultilevel"/>
    <w:tmpl w:val="6B74C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6D2DDC"/>
    <w:multiLevelType w:val="hybridMultilevel"/>
    <w:tmpl w:val="282C6B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C1276F"/>
    <w:multiLevelType w:val="hybridMultilevel"/>
    <w:tmpl w:val="121ACC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921150"/>
    <w:multiLevelType w:val="hybridMultilevel"/>
    <w:tmpl w:val="0D06FD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1E2A4E"/>
    <w:multiLevelType w:val="hybridMultilevel"/>
    <w:tmpl w:val="0D06FD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5032795">
    <w:abstractNumId w:val="1"/>
  </w:num>
  <w:num w:numId="2" w16cid:durableId="1442455201">
    <w:abstractNumId w:val="2"/>
  </w:num>
  <w:num w:numId="3" w16cid:durableId="433790817">
    <w:abstractNumId w:val="0"/>
  </w:num>
  <w:num w:numId="4" w16cid:durableId="615479461">
    <w:abstractNumId w:val="4"/>
  </w:num>
  <w:num w:numId="5" w16cid:durableId="2056835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0MzMxsTQ1MDExNTNR0lEKTi0uzszPAykwrQUAKUMuGSwAAAA="/>
  </w:docVars>
  <w:rsids>
    <w:rsidRoot w:val="00604A12"/>
    <w:rsid w:val="00006033"/>
    <w:rsid w:val="000524B0"/>
    <w:rsid w:val="00057122"/>
    <w:rsid w:val="00060D50"/>
    <w:rsid w:val="000A627B"/>
    <w:rsid w:val="000F10EB"/>
    <w:rsid w:val="000F49A2"/>
    <w:rsid w:val="00115D4C"/>
    <w:rsid w:val="001E6947"/>
    <w:rsid w:val="002262CD"/>
    <w:rsid w:val="00257C6D"/>
    <w:rsid w:val="002619D5"/>
    <w:rsid w:val="002711E0"/>
    <w:rsid w:val="00292886"/>
    <w:rsid w:val="002D4555"/>
    <w:rsid w:val="002E5212"/>
    <w:rsid w:val="00305131"/>
    <w:rsid w:val="0031764B"/>
    <w:rsid w:val="003229AE"/>
    <w:rsid w:val="00363B00"/>
    <w:rsid w:val="003B7BCB"/>
    <w:rsid w:val="003C1A4E"/>
    <w:rsid w:val="003E6315"/>
    <w:rsid w:val="003E733B"/>
    <w:rsid w:val="00400FE4"/>
    <w:rsid w:val="004123A8"/>
    <w:rsid w:val="00423AB7"/>
    <w:rsid w:val="00425A76"/>
    <w:rsid w:val="004722AB"/>
    <w:rsid w:val="004B57A8"/>
    <w:rsid w:val="004E1F32"/>
    <w:rsid w:val="004F17B9"/>
    <w:rsid w:val="005C11F7"/>
    <w:rsid w:val="005D29CC"/>
    <w:rsid w:val="005E0713"/>
    <w:rsid w:val="005E4527"/>
    <w:rsid w:val="00604A12"/>
    <w:rsid w:val="006148CE"/>
    <w:rsid w:val="00617F78"/>
    <w:rsid w:val="006254EC"/>
    <w:rsid w:val="0064183C"/>
    <w:rsid w:val="00690636"/>
    <w:rsid w:val="006F044F"/>
    <w:rsid w:val="0073331A"/>
    <w:rsid w:val="00746950"/>
    <w:rsid w:val="00763A57"/>
    <w:rsid w:val="007B30D5"/>
    <w:rsid w:val="007B418C"/>
    <w:rsid w:val="007C495D"/>
    <w:rsid w:val="007D56F9"/>
    <w:rsid w:val="007D6EED"/>
    <w:rsid w:val="00801A6F"/>
    <w:rsid w:val="00810C43"/>
    <w:rsid w:val="008624F4"/>
    <w:rsid w:val="008708A8"/>
    <w:rsid w:val="008C7946"/>
    <w:rsid w:val="00926A2C"/>
    <w:rsid w:val="00934242"/>
    <w:rsid w:val="00942327"/>
    <w:rsid w:val="009449CC"/>
    <w:rsid w:val="0095653D"/>
    <w:rsid w:val="00967B37"/>
    <w:rsid w:val="00993D46"/>
    <w:rsid w:val="009C0E89"/>
    <w:rsid w:val="009D5DE1"/>
    <w:rsid w:val="009E5A8A"/>
    <w:rsid w:val="00A46EC7"/>
    <w:rsid w:val="00A73392"/>
    <w:rsid w:val="00B60248"/>
    <w:rsid w:val="00B61D05"/>
    <w:rsid w:val="00B62819"/>
    <w:rsid w:val="00B9212F"/>
    <w:rsid w:val="00BA5C94"/>
    <w:rsid w:val="00BB3D9B"/>
    <w:rsid w:val="00C625A7"/>
    <w:rsid w:val="00C94363"/>
    <w:rsid w:val="00D12731"/>
    <w:rsid w:val="00D36A88"/>
    <w:rsid w:val="00D633F9"/>
    <w:rsid w:val="00D96B49"/>
    <w:rsid w:val="00DC03D0"/>
    <w:rsid w:val="00E1104C"/>
    <w:rsid w:val="00E7349F"/>
    <w:rsid w:val="00E9342E"/>
    <w:rsid w:val="00F23715"/>
    <w:rsid w:val="00F86E55"/>
    <w:rsid w:val="00F91C2A"/>
    <w:rsid w:val="00FA54D5"/>
    <w:rsid w:val="00FF1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695129"/>
  <w15:chartTrackingRefBased/>
  <w15:docId w15:val="{20F45A98-4738-498C-825D-A71B20391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4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A1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9063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708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8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8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8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8A8"/>
    <w:rPr>
      <w:b/>
      <w:bCs/>
      <w:sz w:val="20"/>
      <w:szCs w:val="20"/>
    </w:rPr>
  </w:style>
  <w:style w:type="table" w:styleId="ListTable3">
    <w:name w:val="List Table 3"/>
    <w:basedOn w:val="TableNormal"/>
    <w:uiPriority w:val="48"/>
    <w:rsid w:val="0029288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333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31A"/>
  </w:style>
  <w:style w:type="paragraph" w:styleId="Footer">
    <w:name w:val="footer"/>
    <w:basedOn w:val="Normal"/>
    <w:link w:val="FooterChar"/>
    <w:uiPriority w:val="99"/>
    <w:unhideWhenUsed/>
    <w:rsid w:val="007333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31A"/>
  </w:style>
  <w:style w:type="table" w:styleId="PlainTable2">
    <w:name w:val="Plain Table 2"/>
    <w:basedOn w:val="TableNormal"/>
    <w:uiPriority w:val="42"/>
    <w:rsid w:val="002928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8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4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44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57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3CD271-EB63-40D4-84AB-9DC34A71A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lyse Arata</dc:creator>
  <cp:keywords/>
  <dc:description/>
  <cp:lastModifiedBy>Cassandra Chan</cp:lastModifiedBy>
  <cp:revision>15</cp:revision>
  <cp:lastPrinted>2020-10-21T01:10:00Z</cp:lastPrinted>
  <dcterms:created xsi:type="dcterms:W3CDTF">2023-11-03T16:49:00Z</dcterms:created>
  <dcterms:modified xsi:type="dcterms:W3CDTF">2023-11-07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functional-materials</vt:lpwstr>
  </property>
  <property fmtid="{D5CDD505-2E9C-101B-9397-08002B2CF9AE}" pid="3" name="Mendeley Recent Style Name 0_1">
    <vt:lpwstr>Advanced Functional Material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biomaterials</vt:lpwstr>
  </property>
  <property fmtid="{D5CDD505-2E9C-101B-9397-08002B2CF9AE}" pid="7" name="Mendeley Recent Style Name 2_1">
    <vt:lpwstr>Biomaterials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dental-materials</vt:lpwstr>
  </property>
  <property fmtid="{D5CDD505-2E9C-101B-9397-08002B2CF9AE}" pid="13" name="Mendeley Recent Style Name 5_1">
    <vt:lpwstr>Dental Materials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journal-of-prosthetic-dentistry</vt:lpwstr>
  </property>
  <property fmtid="{D5CDD505-2E9C-101B-9397-08002B2CF9AE}" pid="19" name="Mendeley Recent Style Name 8_1">
    <vt:lpwstr>The Journal of Prosthetic Dentistr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95b4e2e-4baf-3aad-91bd-292921f9ae31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GrammarlyDocumentId">
    <vt:lpwstr>5dec69c19b534830acbb1e8affec3bcdb2900f2123424827a5467430676e9f51</vt:lpwstr>
  </property>
</Properties>
</file>